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D679A" w14:textId="380EF404" w:rsidR="00A1716C" w:rsidRPr="00A71CB6" w:rsidRDefault="00A1716C" w:rsidP="00A1716C">
      <w:pPr>
        <w:rPr>
          <w:b/>
          <w:bCs/>
        </w:rPr>
      </w:pPr>
      <w:r w:rsidRPr="00A71CB6">
        <w:rPr>
          <w:rFonts w:ascii="Times New Roman" w:eastAsia="맑은 고딕" w:hAnsi="Times New Roman" w:cs="Times New Roman"/>
          <w:b/>
          <w:bCs/>
          <w:sz w:val="24"/>
          <w:szCs w:val="24"/>
        </w:rPr>
        <w:t>S3 Table. High-frequency comorbidities f</w:t>
      </w:r>
      <w:bookmarkStart w:id="0" w:name="_GoBack"/>
      <w:bookmarkEnd w:id="0"/>
      <w:r w:rsidRPr="00A71CB6">
        <w:rPr>
          <w:rFonts w:ascii="Times New Roman" w:eastAsia="맑은 고딕" w:hAnsi="Times New Roman" w:cs="Times New Roman"/>
          <w:b/>
          <w:bCs/>
          <w:sz w:val="24"/>
          <w:szCs w:val="24"/>
        </w:rPr>
        <w:t>or female patients.</w:t>
      </w:r>
    </w:p>
    <w:tbl>
      <w:tblPr>
        <w:tblStyle w:val="2"/>
        <w:tblpPr w:leftFromText="142" w:rightFromText="142" w:vertAnchor="text" w:horzAnchor="margin" w:tblpY="61"/>
        <w:tblW w:w="5000" w:type="pct"/>
        <w:tblLayout w:type="fixed"/>
        <w:tblLook w:val="04A0" w:firstRow="1" w:lastRow="0" w:firstColumn="1" w:lastColumn="0" w:noHBand="0" w:noVBand="1"/>
      </w:tblPr>
      <w:tblGrid>
        <w:gridCol w:w="823"/>
        <w:gridCol w:w="3256"/>
        <w:gridCol w:w="1445"/>
        <w:gridCol w:w="963"/>
        <w:gridCol w:w="798"/>
        <w:gridCol w:w="3367"/>
        <w:gridCol w:w="1448"/>
        <w:gridCol w:w="850"/>
      </w:tblGrid>
      <w:tr w:rsidR="00A1716C" w:rsidRPr="000A3060" w14:paraId="56E95960" w14:textId="77777777" w:rsidTr="00153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3B551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szCs w:val="24"/>
              </w:rPr>
              <w:t>2016 Female (n = 4,003)</w:t>
            </w:r>
          </w:p>
        </w:tc>
        <w:tc>
          <w:tcPr>
            <w:tcW w:w="249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FD989" w14:textId="77777777" w:rsidR="00A1716C" w:rsidRPr="000A3060" w:rsidRDefault="00A1716C" w:rsidP="00153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 w:val="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szCs w:val="24"/>
              </w:rPr>
              <w:t>2018 Female (n = 3,943)</w:t>
            </w:r>
          </w:p>
        </w:tc>
      </w:tr>
      <w:tr w:rsidR="00A1716C" w:rsidRPr="000A3060" w14:paraId="36DE213D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69469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szCs w:val="24"/>
              </w:rPr>
            </w:pPr>
            <w:proofErr w:type="spellStart"/>
            <w:r w:rsidRPr="000A3060">
              <w:rPr>
                <w:rFonts w:asciiTheme="majorBidi" w:eastAsia="맑은 고딕" w:hAnsiTheme="majorBidi" w:cstheme="majorBidi"/>
                <w:szCs w:val="24"/>
              </w:rPr>
              <w:t>KCD</w:t>
            </w:r>
            <w:r w:rsidRPr="000A3060">
              <w:rPr>
                <w:rFonts w:asciiTheme="majorBidi" w:eastAsia="맑은 고딕" w:hAnsiTheme="majorBidi" w:cstheme="majorBidi"/>
                <w:szCs w:val="24"/>
                <w:vertAlign w:val="superscript"/>
              </w:rPr>
              <w:t>a</w:t>
            </w:r>
            <w:proofErr w:type="spellEnd"/>
            <w:r w:rsidRPr="000A3060">
              <w:rPr>
                <w:rFonts w:asciiTheme="majorBidi" w:eastAsia="맑은 고딕" w:hAnsiTheme="majorBidi" w:cstheme="majorBidi"/>
                <w:szCs w:val="24"/>
              </w:rPr>
              <w:t xml:space="preserve"> code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8667F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szCs w:val="24"/>
              </w:rPr>
              <w:t>Diseas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0F49E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szCs w:val="24"/>
              </w:rPr>
              <w:t>No. of patient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5537A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szCs w:val="24"/>
              </w:rPr>
              <w:t>Percen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02F63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szCs w:val="24"/>
              </w:rPr>
              <w:t>KCD code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6A80E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szCs w:val="24"/>
              </w:rPr>
              <w:t>Disease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9F8AD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szCs w:val="24"/>
              </w:rPr>
              <w:t>No. of patients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5EBA7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szCs w:val="24"/>
              </w:rPr>
              <w:t>Percent</w:t>
            </w:r>
          </w:p>
        </w:tc>
      </w:tr>
      <w:tr w:rsidR="00A1716C" w:rsidRPr="000A3060" w14:paraId="7832135D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DE426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K2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6481D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hAnsiTheme="majorBidi" w:cstheme="majorBidi"/>
                <w:szCs w:val="24"/>
              </w:rPr>
              <w:t>Gastritis and duoden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97739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68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FABC2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42.04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D1A73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K29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C99FA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hAnsiTheme="majorBidi" w:cstheme="majorBidi"/>
                <w:szCs w:val="24"/>
              </w:rPr>
              <w:t>Gastritis and duodeniti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BCA64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75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00524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44.43%</w:t>
            </w:r>
          </w:p>
        </w:tc>
      </w:tr>
      <w:tr w:rsidR="00A1716C" w:rsidRPr="000A3060" w14:paraId="15BD871C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DCD19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K05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20ABA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hAnsiTheme="majorBidi" w:cstheme="majorBidi"/>
                <w:szCs w:val="24"/>
              </w:rPr>
              <w:t>Gingivitis and periodontal diseas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268D2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44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C25D0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36.07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3A17C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K05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6F4E0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hAnsiTheme="majorBidi" w:cstheme="majorBidi"/>
                <w:szCs w:val="24"/>
              </w:rPr>
              <w:t>Gingivitis and periodontal disease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D259F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6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8FC23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40.58%</w:t>
            </w:r>
          </w:p>
        </w:tc>
      </w:tr>
      <w:tr w:rsidR="00A1716C" w:rsidRPr="000A3060" w14:paraId="73991753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50016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J20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10756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hAnsiTheme="majorBidi" w:cstheme="majorBidi"/>
                <w:szCs w:val="24"/>
              </w:rPr>
              <w:t>Acute bronch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342B0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44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2289D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35.97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CDE3D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Z31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67D6A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Childbirth management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60846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56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84B2F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39.74%</w:t>
            </w:r>
          </w:p>
        </w:tc>
      </w:tr>
      <w:tr w:rsidR="00A1716C" w:rsidRPr="000A3060" w14:paraId="6E17F458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0AF68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J30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6041F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hAnsiTheme="majorBidi" w:cstheme="majorBidi"/>
                <w:szCs w:val="24"/>
              </w:rPr>
              <w:t>Vasomotor and allergic rhin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8DCD9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41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D4488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35.30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AC4C3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J30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B3EE3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hAnsiTheme="majorBidi" w:cstheme="majorBidi"/>
                <w:szCs w:val="24"/>
              </w:rPr>
              <w:t>Vasomotor and allergic rhiniti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87756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41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6F529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35.86%</w:t>
            </w:r>
          </w:p>
        </w:tc>
      </w:tr>
      <w:tr w:rsidR="00A1716C" w:rsidRPr="000A3060" w14:paraId="33E6F6F4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5B4A1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N76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F4440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Other inflammation of the vagina and pudendum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A3B31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39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DAF08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34.82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06C6C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N76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C2CA5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Other inflammation of the vagina and pudendum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9A5BC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37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802FA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34.77%</w:t>
            </w:r>
          </w:p>
        </w:tc>
      </w:tr>
      <w:tr w:rsidR="00A1716C" w:rsidRPr="000A3060" w14:paraId="7276D029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CC914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Z34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AE753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Management of normal pregnancy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91393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29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0BFA0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32.38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43311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Z34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7FA21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Management of normal pregnancy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38D7F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34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7FBE2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34.19%</w:t>
            </w:r>
          </w:p>
        </w:tc>
      </w:tr>
      <w:tr w:rsidR="00A1716C" w:rsidRPr="000A3060" w14:paraId="7683B9BF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CA489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N72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10E7D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 xml:space="preserve">Inflammatory diseases of the cervix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8869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01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EE40F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25.43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FEAF7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N72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5E590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Inflammatory diseases of the cervix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4AB5D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,07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EF7C3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27.16%</w:t>
            </w:r>
          </w:p>
        </w:tc>
      </w:tr>
      <w:tr w:rsidR="00A1716C" w:rsidRPr="000A3060" w14:paraId="73FD2210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9C049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M54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27992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Back pai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EDA10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84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073BF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20.98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561B9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M54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2A8EF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Back pai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7B189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84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2D75E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21.53%</w:t>
            </w:r>
          </w:p>
        </w:tc>
      </w:tr>
      <w:tr w:rsidR="00A1716C" w:rsidRPr="000A3060" w14:paraId="10F6E941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0B5D3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B37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C3CCB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 xml:space="preserve">Candidiasis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4E2C2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72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BE9FF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8.19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C93FB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E28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5F4CD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Ovary dysfunctio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D369D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79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4EC37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20.14%</w:t>
            </w:r>
          </w:p>
        </w:tc>
      </w:tr>
      <w:tr w:rsidR="00A1716C" w:rsidRPr="000A3060" w14:paraId="65D9C7FA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F0C0C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M7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E135C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Other unclassified soft tissue disease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97296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8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DA6E1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7.04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7DD09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R10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746D7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Abdominal and pelvic pai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54BCB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6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99298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6.81%</w:t>
            </w:r>
          </w:p>
        </w:tc>
      </w:tr>
      <w:tr w:rsidR="00A1716C" w:rsidRPr="000A3060" w14:paraId="59E5A70B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9BE46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J06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57852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Acute upper respiratory infections of multiple and unspecified site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5A30C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7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D0B95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6.91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20F4C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N91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1AAFB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Amenorrhea, hypomenorrhea, and oligomenorrhe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926E4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5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5CC25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6.59%</w:t>
            </w:r>
          </w:p>
        </w:tc>
      </w:tr>
      <w:tr w:rsidR="00A1716C" w:rsidRPr="000A3060" w14:paraId="186CFA84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637B9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J03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48F2B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Acute tonsill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55217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6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B24A7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6.71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A14E0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B37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FB91C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Candidiasi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D1194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4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8539F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6.23%</w:t>
            </w:r>
          </w:p>
        </w:tc>
      </w:tr>
      <w:tr w:rsidR="00A1716C" w:rsidRPr="000A3060" w14:paraId="5AD0E522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36841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N91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35855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Amenorrhea, hypomenorrhea, and oligomenorrhea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0A319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2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DD76A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5.51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DD57A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J06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3663D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Acute upper respiratory infections of multiple and unspecified site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FF7C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3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72345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6.18%</w:t>
            </w:r>
          </w:p>
        </w:tc>
      </w:tr>
      <w:tr w:rsidR="00A1716C" w:rsidRPr="000A3060" w14:paraId="24B1702A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325BE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lastRenderedPageBreak/>
              <w:t>R10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B9C12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 xml:space="preserve">Abdominal and pelvic pain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F6BA1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2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0DA88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5.49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C3B1E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M79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4D214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Other unclassified soft tissue disease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C1D90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3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6DE0E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6.05%</w:t>
            </w:r>
          </w:p>
        </w:tc>
      </w:tr>
      <w:tr w:rsidR="00A1716C" w:rsidRPr="000A3060" w14:paraId="68200D25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8D41F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J04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E9370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 xml:space="preserve">Acute laryngitis and tracheitis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AF1EC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8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FDA74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4.71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C6764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Z35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7133C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Management of high-risk pregnancy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9CF93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616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CE7A8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5.62%</w:t>
            </w:r>
          </w:p>
        </w:tc>
      </w:tr>
      <w:tr w:rsidR="00A1716C" w:rsidRPr="000A3060" w14:paraId="276377C0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5319D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K21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D2076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Gastroesophageal reflux diseas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33333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5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FE751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3.74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A0CAF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K21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54B98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Gastroesophageal reflux disease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20500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9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6915E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5.17%</w:t>
            </w:r>
          </w:p>
        </w:tc>
      </w:tr>
      <w:tr w:rsidR="00A1716C" w:rsidRPr="000A3060" w14:paraId="42DF3BEF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5C7DC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K30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104DC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 xml:space="preserve">Functional indigestion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43FC4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4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25DB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3.61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C32BA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Z32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2E030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Pregnancy test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F6A61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9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0D605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5.17%</w:t>
            </w:r>
          </w:p>
        </w:tc>
      </w:tr>
      <w:tr w:rsidR="00A1716C" w:rsidRPr="000A3060" w14:paraId="0E633154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B098F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Z35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A5C3D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 xml:space="preserve">Management of high-risk pregnancy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146DB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3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83054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3.24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2C83A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J04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83E60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Acute laryngitis and tracheiti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DB287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56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6D417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4.10%</w:t>
            </w:r>
          </w:p>
        </w:tc>
      </w:tr>
      <w:tr w:rsidR="00A1716C" w:rsidRPr="000A3060" w14:paraId="36BBB9B4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8151F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K02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F032E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 xml:space="preserve">Dental caries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9C909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1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2497D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2.82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A3DD7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K02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33DA5" w14:textId="77777777" w:rsidR="00A1716C" w:rsidRPr="000A3060" w:rsidRDefault="00A1716C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Dental carie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0A2ED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4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762F2" w14:textId="77777777" w:rsidR="00A1716C" w:rsidRPr="000A3060" w:rsidRDefault="00A1716C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3.87%</w:t>
            </w:r>
          </w:p>
        </w:tc>
      </w:tr>
      <w:tr w:rsidR="00A1716C" w:rsidRPr="000A3060" w14:paraId="47A4907E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FF56C" w14:textId="77777777" w:rsidR="00A1716C" w:rsidRPr="000A3060" w:rsidRDefault="00A1716C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H10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71190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Conjunctiv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9BFA4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0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9DA01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2.64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D59FE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  <w:t>K30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2220B" w14:textId="77777777" w:rsidR="00A1716C" w:rsidRPr="000A3060" w:rsidRDefault="00A1716C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Functional indigestio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0BF63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53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B0610" w14:textId="77777777" w:rsidR="00A1716C" w:rsidRPr="000A3060" w:rsidRDefault="00A1716C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0A3060">
              <w:rPr>
                <w:rFonts w:asciiTheme="majorBidi" w:eastAsia="맑은 고딕" w:hAnsiTheme="majorBidi" w:cstheme="majorBidi"/>
                <w:color w:val="000000"/>
                <w:szCs w:val="24"/>
              </w:rPr>
              <w:t>13.52%</w:t>
            </w:r>
          </w:p>
        </w:tc>
      </w:tr>
      <w:tr w:rsidR="00A1716C" w:rsidRPr="000A3060" w14:paraId="5B624727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481535" w14:textId="77777777" w:rsidR="00A1716C" w:rsidRPr="000A3060" w:rsidRDefault="00A1716C" w:rsidP="00153339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proofErr w:type="spellStart"/>
            <w:r w:rsidRPr="000A3060">
              <w:rPr>
                <w:rFonts w:asciiTheme="majorBidi" w:eastAsia="맑은 고딕" w:hAnsiTheme="majorBidi" w:cstheme="majorBidi"/>
                <w:b w:val="0"/>
                <w:bCs w:val="0"/>
                <w:szCs w:val="24"/>
                <w:vertAlign w:val="superscript"/>
              </w:rPr>
              <w:t>a</w:t>
            </w:r>
            <w:r w:rsidRPr="000A3060">
              <w:rPr>
                <w:rFonts w:ascii="Times New Roman" w:eastAsia="맑은 고딕" w:hAnsi="Times New Roman" w:cs="Times New Roman"/>
                <w:b w:val="0"/>
                <w:szCs w:val="24"/>
              </w:rPr>
              <w:t>KCD</w:t>
            </w:r>
            <w:proofErr w:type="spellEnd"/>
            <w:r w:rsidRPr="000A3060">
              <w:rPr>
                <w:rFonts w:ascii="Times New Roman" w:eastAsia="맑은 고딕" w:hAnsi="Times New Roman" w:cs="Times New Roman"/>
                <w:b w:val="0"/>
                <w:szCs w:val="24"/>
              </w:rPr>
              <w:t>: Korean Standard Classification of Diseases</w:t>
            </w:r>
          </w:p>
        </w:tc>
      </w:tr>
    </w:tbl>
    <w:p w14:paraId="00BD38D2" w14:textId="77777777" w:rsidR="00687CDB" w:rsidRDefault="00687CDB"/>
    <w:sectPr w:rsidR="00687CDB" w:rsidSect="00A171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16C"/>
    <w:rsid w:val="000A3060"/>
    <w:rsid w:val="00687CDB"/>
    <w:rsid w:val="00A1716C"/>
    <w:rsid w:val="00A71CB6"/>
    <w:rsid w:val="00B30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4858D"/>
  <w15:chartTrackingRefBased/>
  <w15:docId w15:val="{86E019F7-39AB-4950-9433-5CFF7CEFC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716C"/>
    <w:rPr>
      <w:kern w:val="0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1716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cheol</cp:lastModifiedBy>
  <cp:revision>3</cp:revision>
  <dcterms:created xsi:type="dcterms:W3CDTF">2023-07-19T03:19:00Z</dcterms:created>
  <dcterms:modified xsi:type="dcterms:W3CDTF">2023-07-19T03:20:00Z</dcterms:modified>
</cp:coreProperties>
</file>